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8" w:type="dxa"/>
        <w:jc w:val="left"/>
        <w:tblInd w:w="-70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60"/>
        <w:gridCol w:w="709"/>
        <w:gridCol w:w="765"/>
        <w:gridCol w:w="993"/>
        <w:gridCol w:w="1280"/>
        <w:gridCol w:w="1647"/>
        <w:gridCol w:w="1559"/>
        <w:gridCol w:w="1134"/>
        <w:gridCol w:w="1701"/>
        <w:gridCol w:w="1059"/>
        <w:gridCol w:w="1417"/>
        <w:gridCol w:w="1134"/>
        <w:gridCol w:w="1090"/>
      </w:tblGrid>
      <w:tr>
        <w:trPr>
          <w:trHeight w:val="276" w:hRule="atLeast"/>
        </w:trPr>
        <w:tc>
          <w:tcPr>
            <w:tcW w:w="56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488" w:type="dxa"/>
            <w:gridSpan w:val="12"/>
            <w:tcBorders/>
            <w:shd w:fill="FFFFFF" w:val="clear"/>
          </w:tcPr>
          <w:p>
            <w:pPr>
              <w:pStyle w:val="Normal"/>
              <w:widowControl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Supplement T</w:t>
            </w: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 xml:space="preserve">ble 1. Details of genetic variants in </w:t>
            </w:r>
            <w:r>
              <w:rPr>
                <w:rFonts w:eastAsia="新細明體;PMingLiU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EIF2AK4 </w:t>
            </w: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(NM_001013703.4)</w:t>
            </w:r>
          </w:p>
        </w:tc>
      </w:tr>
      <w:tr>
        <w:trPr>
          <w:trHeight w:val="276" w:hRule="atLeast"/>
        </w:trPr>
        <w:tc>
          <w:tcPr>
            <w:tcW w:w="560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o.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7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WSPH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1647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 xml:space="preserve">Nucleotide change (cDNA) 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Amino acid chang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Variant type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0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olyPhen2</w:t>
              <w:br/>
              <w:t>/SIFT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ACMG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MAF in EAS</w:t>
            </w:r>
          </w:p>
        </w:tc>
        <w:tc>
          <w:tcPr>
            <w:tcW w:w="109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Ref</w:t>
            </w:r>
          </w:p>
        </w:tc>
      </w:tr>
      <w:tr>
        <w:trPr>
          <w:trHeight w:val="288" w:hRule="atLeast"/>
        </w:trPr>
        <w:tc>
          <w:tcPr>
            <w:tcW w:w="560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12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4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eastAsia="新細明體;PMingLiU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新細明體;PMingLiU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64" w:hRule="atLeast"/>
        </w:trPr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A21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rPr>
                <w:rFonts w:eastAsia="新細明體;PMingLiU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i/>
                <w:color w:val="000000"/>
                <w:kern w:val="0"/>
                <w:sz w:val="20"/>
                <w:szCs w:val="20"/>
              </w:rPr>
              <w:t>EIF2AK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.2464A&gt;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.Thr822Al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/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 xml:space="preserve">0.00044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微軟正黑體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60" w:type="dxa"/>
            <w:tcBorders/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A48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widowControl/>
              <w:rPr>
                <w:rFonts w:eastAsia="新細明體;PMingLiU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i/>
                <w:color w:val="000000"/>
                <w:kern w:val="0"/>
                <w:sz w:val="20"/>
                <w:szCs w:val="20"/>
              </w:rPr>
              <w:t>EIF2AK4</w:t>
            </w:r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widowControl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.1037A&gt;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.Glu346Gly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D/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 xml:space="preserve">0.00000 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微軟正黑體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新細明體;PMingLiU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A522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新細明體;PMingLiU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i/>
                <w:color w:val="000000"/>
                <w:kern w:val="0"/>
                <w:sz w:val="20"/>
                <w:szCs w:val="20"/>
              </w:rPr>
              <w:t>EIF2AK4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新細明體;PMingLiU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c.626A&gt;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.Gln209Ar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Het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D/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>V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新細明體;PMingLiU"/>
                <w:color w:val="000000"/>
                <w:kern w:val="0"/>
                <w:sz w:val="20"/>
                <w:szCs w:val="20"/>
              </w:rPr>
              <w:t xml:space="preserve">0.00073 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微軟正黑體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  <w:t>W</w:t>
      </w:r>
      <w:r>
        <w:rPr/>
        <w:t xml:space="preserve">SPH: The 6th World Symposium on Pulmonary Hypertension; </w:t>
      </w:r>
      <w:r>
        <w:rPr/>
        <w:t>ACMG</w:t>
      </w:r>
      <w:r>
        <w:rPr/>
        <w:t>: 2015 The American College of Medical Genetics and Genomics</w:t>
      </w:r>
      <w:r>
        <w:rPr/>
        <w:t xml:space="preserve"> guidelin</w:t>
      </w:r>
      <w:r>
        <w:rPr/>
        <w:t>e</w:t>
      </w:r>
      <w:r>
        <w:rPr/>
        <w:t>s</w:t>
      </w:r>
      <w:r>
        <w:rPr/>
        <w:t xml:space="preserve">; MAF: Minor allele frequency of East Asian in gnomAD exome databases; PolyPhen2: PD, Probably damaging; D, Damaging; B, Benign. SIFT: D, Deleterious, T, Tolerated.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04:02:00Z</dcterms:created>
  <dc:creator>凱偉 梁</dc:creator>
  <dc:description/>
  <cp:keywords/>
  <dc:language>en-US</dc:language>
  <cp:lastModifiedBy>Ryan.Chang</cp:lastModifiedBy>
  <dcterms:modified xsi:type="dcterms:W3CDTF">2022-06-01T04:02:00Z</dcterms:modified>
  <cp:revision>2</cp:revision>
  <dc:subject/>
  <dc:title/>
</cp:coreProperties>
</file>